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EC2E6" w14:textId="77777777" w:rsidR="00DF2819" w:rsidRPr="008F2418" w:rsidRDefault="00DF2819" w:rsidP="00DF2819">
      <w:pPr>
        <w:rPr>
          <w:b/>
          <w:bCs/>
          <w:lang w:val="en-US"/>
        </w:rPr>
      </w:pPr>
      <w:r w:rsidRPr="008F2418">
        <w:rPr>
          <w:b/>
          <w:bCs/>
          <w:lang w:val="en-US"/>
        </w:rPr>
        <w:t>ONLINE Supplementary</w:t>
      </w:r>
    </w:p>
    <w:p w14:paraId="29F7D37D" w14:textId="77777777" w:rsidR="00DF2819" w:rsidRPr="00C54A65" w:rsidRDefault="00DF2819" w:rsidP="00DF2819">
      <w:pPr>
        <w:rPr>
          <w:rFonts w:ascii="Gill Sans MT" w:hAnsi="Gill Sans MT"/>
          <w:sz w:val="16"/>
          <w:szCs w:val="16"/>
          <w:lang w:val="en-US"/>
        </w:rPr>
      </w:pPr>
      <w:r w:rsidRPr="008F2418">
        <w:rPr>
          <w:rFonts w:ascii="Gill Sans MT" w:hAnsi="Gill Sans MT"/>
          <w:sz w:val="16"/>
          <w:szCs w:val="16"/>
          <w:lang w:val="en-US"/>
        </w:rPr>
        <w:t xml:space="preserve">Table 1. </w:t>
      </w:r>
      <w:r w:rsidRPr="00C54A65">
        <w:rPr>
          <w:rFonts w:ascii="Gill Sans MT" w:hAnsi="Gill Sans MT"/>
          <w:sz w:val="16"/>
          <w:szCs w:val="16"/>
          <w:lang w:val="en-US"/>
        </w:rPr>
        <w:t>Descriptive statistics of psychiatric comorbidities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6777"/>
        <w:gridCol w:w="1241"/>
        <w:gridCol w:w="1196"/>
      </w:tblGrid>
      <w:tr w:rsidR="00DF2819" w:rsidRPr="00D467CB" w14:paraId="7CBE2B48" w14:textId="77777777" w:rsidTr="008D66DF">
        <w:trPr>
          <w:trHeight w:val="300"/>
        </w:trPr>
        <w:tc>
          <w:tcPr>
            <w:tcW w:w="67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792579" w14:textId="77777777" w:rsidR="00DF2819" w:rsidRPr="009600FC" w:rsidRDefault="00DF2819" w:rsidP="008D66DF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9F5C3C" w14:textId="77777777" w:rsidR="00DF2819" w:rsidRPr="00D467CB" w:rsidRDefault="00DF2819" w:rsidP="008D66D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Control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g</w:t>
            </w: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>roup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6A1EAF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=61)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A25C5C" w14:textId="77777777" w:rsidR="00DF2819" w:rsidRPr="00D467CB" w:rsidRDefault="00DF2819" w:rsidP="008D66D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>JME patients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6A1EAF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=46)</w:t>
            </w:r>
          </w:p>
        </w:tc>
      </w:tr>
      <w:tr w:rsidR="00DF2819" w:rsidRPr="00D467CB" w14:paraId="39CF5581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F5EB8" w14:textId="77777777" w:rsidR="00DF2819" w:rsidRPr="00AB634C" w:rsidRDefault="00DF2819" w:rsidP="008D66D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B634C">
              <w:rPr>
                <w:rFonts w:ascii="Gill Sans MT" w:hAnsi="Gill Sans MT"/>
                <w:b/>
                <w:bCs/>
                <w:sz w:val="16"/>
                <w:szCs w:val="16"/>
              </w:rPr>
              <w:t>Axes</w:t>
            </w:r>
          </w:p>
        </w:tc>
        <w:tc>
          <w:tcPr>
            <w:tcW w:w="243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319288" w14:textId="77777777" w:rsidR="00DF2819" w:rsidRPr="00D467CB" w:rsidRDefault="00DF2819" w:rsidP="008D66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i/>
                <w:iCs/>
                <w:sz w:val="16"/>
                <w:szCs w:val="16"/>
              </w:rPr>
              <w:t>n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%)</w:t>
            </w:r>
          </w:p>
        </w:tc>
      </w:tr>
      <w:tr w:rsidR="00DF2819" w:rsidRPr="00D467CB" w14:paraId="051EBF35" w14:textId="77777777" w:rsidTr="008D66DF">
        <w:trPr>
          <w:trHeight w:val="300"/>
        </w:trPr>
        <w:tc>
          <w:tcPr>
            <w:tcW w:w="67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10177E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No psychiatric disorder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62309D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9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80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EFC9D5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8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3</w:t>
            </w:r>
            <w:r>
              <w:rPr>
                <w:rFonts w:ascii="Gill Sans MT" w:hAnsi="Gill Sans MT"/>
                <w:sz w:val="16"/>
                <w:szCs w:val="16"/>
              </w:rPr>
              <w:t>9.1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0678432E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0B08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with psychiatric disord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DCEA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2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19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E0E3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8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6</w:t>
            </w:r>
            <w:r>
              <w:rPr>
                <w:rFonts w:ascii="Gill Sans MT" w:hAnsi="Gill Sans MT"/>
                <w:sz w:val="16"/>
                <w:szCs w:val="16"/>
              </w:rPr>
              <w:t>0.9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39273D5D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5DF9A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Axis I disorder onl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FF103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1</w:t>
            </w:r>
            <w:r>
              <w:rPr>
                <w:rFonts w:ascii="Gill Sans MT" w:hAnsi="Gill Sans MT"/>
                <w:sz w:val="16"/>
                <w:szCs w:val="16"/>
              </w:rPr>
              <w:t>1.4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C04E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1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D467CB">
              <w:rPr>
                <w:rFonts w:ascii="Gill Sans MT" w:hAnsi="Gill Sans MT"/>
                <w:sz w:val="16"/>
                <w:szCs w:val="16"/>
              </w:rPr>
              <w:t>.2%)</w:t>
            </w:r>
          </w:p>
        </w:tc>
      </w:tr>
      <w:tr w:rsidR="00DF2819" w:rsidRPr="00D467CB" w14:paraId="3EF01C57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E823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Axis II disorder onl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47E7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4 (6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243CF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2</w:t>
            </w:r>
            <w:r>
              <w:rPr>
                <w:rFonts w:ascii="Gill Sans MT" w:hAnsi="Gill Sans MT"/>
                <w:sz w:val="16"/>
                <w:szCs w:val="16"/>
              </w:rPr>
              <w:t>3.9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7CEDE34B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BFBAA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Axis I &amp; II disord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27C3A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1.6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A43F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21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8F2418" w14:paraId="79FDB5F2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AF5A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D467CB"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  <w:t>Current</w:t>
            </w:r>
            <w:r w:rsidRPr="00D467CB">
              <w:rPr>
                <w:rFonts w:ascii="Gill Sans MT" w:hAnsi="Gill Sans MT"/>
                <w:sz w:val="16"/>
                <w:szCs w:val="16"/>
                <w:lang w:val="en-US"/>
              </w:rPr>
              <w:t xml:space="preserve"> DSM-IV </w:t>
            </w:r>
            <w:r w:rsidRPr="00D467CB"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  <w:t>diagnoses, multiple diagnoses in one patie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FA5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E179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DF2819" w:rsidRPr="00D467CB" w14:paraId="7172495F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00B3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Axis I disorder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8933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14FE1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F2819" w:rsidRPr="00D467CB" w14:paraId="797882EB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5AB29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Affective disorders (296.2x, 296.3x, 293.8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4223A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4.9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1FF36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15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019BB907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7C71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D467CB">
              <w:rPr>
                <w:rFonts w:ascii="Gill Sans MT" w:hAnsi="Gill Sans MT"/>
                <w:sz w:val="16"/>
                <w:szCs w:val="16"/>
                <w:lang w:val="en-US"/>
              </w:rPr>
              <w:t xml:space="preserve">  Schizophrenia and other psychotic disorders (298.8, 295.30, 293.8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B35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 (1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13A7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2 (</w:t>
            </w:r>
            <w:r>
              <w:rPr>
                <w:rFonts w:ascii="Gill Sans MT" w:hAnsi="Gill Sans MT"/>
                <w:sz w:val="16"/>
                <w:szCs w:val="16"/>
              </w:rPr>
              <w:t>4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21DF4845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5E8F4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Substance-related disorders (303.90, 304.30, 304.8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C75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6.5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11DD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1</w:t>
            </w:r>
            <w:r>
              <w:rPr>
                <w:rFonts w:ascii="Gill Sans MT" w:hAnsi="Gill Sans MT"/>
                <w:sz w:val="16"/>
                <w:szCs w:val="16"/>
              </w:rPr>
              <w:t>3.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681C0DE1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31A5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Anxiety disorders (300.02, 300.21, 300.01, 300.22, 300.29, 300.23,   300.3, 309.81, 308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151B9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2 (3</w:t>
            </w:r>
            <w:r>
              <w:rPr>
                <w:rFonts w:ascii="Gill Sans MT" w:hAnsi="Gill Sans MT"/>
                <w:sz w:val="16"/>
                <w:szCs w:val="16"/>
              </w:rPr>
              <w:t>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E45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1</w:t>
            </w:r>
            <w:r>
              <w:rPr>
                <w:rFonts w:ascii="Gill Sans MT" w:hAnsi="Gill Sans MT"/>
                <w:sz w:val="16"/>
                <w:szCs w:val="16"/>
              </w:rPr>
              <w:t>3.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6D051CBA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66C1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Eating disorders (307.1, 307.51, 307.5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B0D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AE5F8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4.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489A3C65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1044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Adjustment disorders (309.9, 309.24, 309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8F4EB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4.9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AAB9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8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4156C918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BC994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Axis II disorder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1945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322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F2819" w:rsidRPr="00D467CB" w14:paraId="04A50D7D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84E5" w14:textId="77777777" w:rsidR="00DF2819" w:rsidRPr="00D467CB" w:rsidRDefault="00DF2819" w:rsidP="008D66D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 </w:t>
            </w:r>
            <w:r w:rsidRPr="00D467CB">
              <w:rPr>
                <w:rFonts w:ascii="Gill Sans MT" w:hAnsi="Gill Sans MT"/>
                <w:i/>
                <w:iCs/>
                <w:sz w:val="16"/>
                <w:szCs w:val="16"/>
              </w:rPr>
              <w:t>Cluster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0239A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9FB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F2819" w:rsidRPr="00D467CB" w14:paraId="37365973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3320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Paranoid personality disorder (301.0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D2DBD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080B4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4 (</w:t>
            </w:r>
            <w:r>
              <w:rPr>
                <w:rFonts w:ascii="Gill Sans MT" w:hAnsi="Gill Sans MT"/>
                <w:sz w:val="16"/>
                <w:szCs w:val="16"/>
              </w:rPr>
              <w:t>8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4230D27E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2655F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Schizotypal personality disorder (301.2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7CA1F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 (1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F495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</w:tr>
      <w:tr w:rsidR="00DF2819" w:rsidRPr="00D467CB" w14:paraId="781065BF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07DC" w14:textId="77777777" w:rsidR="00DF2819" w:rsidRPr="00D467CB" w:rsidRDefault="00DF2819" w:rsidP="008D66D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 </w:t>
            </w:r>
            <w:r w:rsidRPr="00D467CB">
              <w:rPr>
                <w:rFonts w:ascii="Gill Sans MT" w:hAnsi="Gill Sans MT"/>
                <w:i/>
                <w:iCs/>
                <w:sz w:val="16"/>
                <w:szCs w:val="16"/>
              </w:rPr>
              <w:t>Cluster 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65D3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46DE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F2819" w:rsidRPr="00D467CB" w14:paraId="5FF0C3DE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4BF2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Antisocial personality disorder (301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4A9E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1.6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8916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5 (</w:t>
            </w:r>
            <w:r>
              <w:rPr>
                <w:rFonts w:ascii="Gill Sans MT" w:hAnsi="Gill Sans MT"/>
                <w:sz w:val="16"/>
                <w:szCs w:val="16"/>
              </w:rPr>
              <w:t>10.9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28EA41B7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024D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Borderline personality disorder (301.8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17F7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3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4505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8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7D0C6582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E0D9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Histrionic personality disorder (301.5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B6BC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0 (0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3EBDE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6.5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77A3AA99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F1F77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Narcissistic personality disorder (301.8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70027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DD5E6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6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4C14EB8F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4ABD0" w14:textId="77777777" w:rsidR="00DF2819" w:rsidRPr="00D467CB" w:rsidRDefault="00DF2819" w:rsidP="008D66DF">
            <w:pPr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 </w:t>
            </w:r>
            <w:r w:rsidRPr="00D467CB">
              <w:rPr>
                <w:rFonts w:ascii="Gill Sans MT" w:hAnsi="Gill Sans MT"/>
                <w:i/>
                <w:iCs/>
                <w:sz w:val="16"/>
                <w:szCs w:val="16"/>
              </w:rPr>
              <w:t>Cluster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2AB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CA39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F2819" w:rsidRPr="00D467CB" w14:paraId="1E58A37C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BAB8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Avoidand personality disorder (301.8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02A8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 (1.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FAA65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8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17A0DF99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87C4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Dependent personality disorder (301.8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3B1F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E1B10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4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4586224F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BF8F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 xml:space="preserve">  Obsessive-compulsive personality disorder (301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95A8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1.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53D86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21.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8F2418" w14:paraId="3F297A9E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F0871" w14:textId="77777777" w:rsidR="00DF2819" w:rsidRPr="00D467CB" w:rsidRDefault="00DF2819" w:rsidP="008D66DF">
            <w:pPr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</w:pPr>
            <w:r w:rsidRPr="00D467CB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D467CB">
              <w:rPr>
                <w:rFonts w:ascii="Gill Sans MT" w:hAnsi="Gill Sans MT"/>
                <w:i/>
                <w:iCs/>
                <w:sz w:val="16"/>
                <w:szCs w:val="16"/>
                <w:lang w:val="en-US"/>
              </w:rPr>
              <w:t>Personality disorder not otherwise spec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A56E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2049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</w:tr>
      <w:tr w:rsidR="00DF2819" w:rsidRPr="00D467CB" w14:paraId="12C5B6E2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1E108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</w:rPr>
            </w:pPr>
            <w:r w:rsidRPr="00D467CB">
              <w:rPr>
                <w:rFonts w:ascii="Gill Sans MT" w:hAnsi="Gill Sans MT"/>
                <w:sz w:val="16"/>
                <w:szCs w:val="16"/>
                <w:lang w:val="en-US"/>
              </w:rPr>
              <w:t xml:space="preserve">  </w:t>
            </w:r>
            <w:r w:rsidRPr="00D467CB">
              <w:rPr>
                <w:rFonts w:ascii="Gill Sans MT" w:hAnsi="Gill Sans MT"/>
                <w:sz w:val="16"/>
                <w:szCs w:val="16"/>
              </w:rPr>
              <w:t>with depressive personality traits (301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BD62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2B66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6</w:t>
            </w:r>
            <w:r>
              <w:rPr>
                <w:rFonts w:ascii="Gill Sans MT" w:hAnsi="Gill Sans MT"/>
                <w:sz w:val="16"/>
                <w:szCs w:val="16"/>
              </w:rPr>
              <w:t>.5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  <w:tr w:rsidR="00DF2819" w:rsidRPr="00D467CB" w14:paraId="5D8F1269" w14:textId="77777777" w:rsidTr="008D66DF">
        <w:trPr>
          <w:trHeight w:val="300"/>
        </w:trPr>
        <w:tc>
          <w:tcPr>
            <w:tcW w:w="6777" w:type="dxa"/>
            <w:tcBorders>
              <w:top w:val="nil"/>
              <w:left w:val="nil"/>
              <w:right w:val="nil"/>
            </w:tcBorders>
            <w:noWrap/>
            <w:hideMark/>
          </w:tcPr>
          <w:p w14:paraId="4605B2E0" w14:textId="77777777" w:rsidR="00DF2819" w:rsidRPr="00D467CB" w:rsidRDefault="00DF2819" w:rsidP="008D66DF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D467CB">
              <w:rPr>
                <w:rFonts w:ascii="Gill Sans MT" w:hAnsi="Gill Sans MT"/>
                <w:sz w:val="16"/>
                <w:szCs w:val="16"/>
                <w:lang w:val="en-US"/>
              </w:rPr>
              <w:t xml:space="preserve">  with passive-aggressive personality traits (301.9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  <w:hideMark/>
          </w:tcPr>
          <w:p w14:paraId="63AC0CBF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hideMark/>
          </w:tcPr>
          <w:p w14:paraId="5A71DF44" w14:textId="77777777" w:rsidR="00DF2819" w:rsidRPr="00D467CB" w:rsidRDefault="00DF2819" w:rsidP="008D66DF">
            <w:pPr>
              <w:jc w:val="righ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D467CB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4.3</w:t>
            </w:r>
            <w:r w:rsidRPr="00D467CB">
              <w:rPr>
                <w:rFonts w:ascii="Gill Sans MT" w:hAnsi="Gill Sans MT"/>
                <w:sz w:val="16"/>
                <w:szCs w:val="16"/>
              </w:rPr>
              <w:t>%)</w:t>
            </w:r>
          </w:p>
        </w:tc>
      </w:tr>
    </w:tbl>
    <w:p w14:paraId="54C236C3" w14:textId="77777777" w:rsidR="00DF2819" w:rsidRDefault="00DF2819" w:rsidP="00DF2819"/>
    <w:p w14:paraId="39BBB0E8" w14:textId="77777777" w:rsidR="00DF2819" w:rsidRDefault="00DF2819" w:rsidP="00DF2819">
      <w:pPr>
        <w:rPr>
          <w:lang w:val="en-US"/>
        </w:rPr>
      </w:pPr>
    </w:p>
    <w:p w14:paraId="707E747E" w14:textId="77777777" w:rsidR="00DF2819" w:rsidRPr="006F505A" w:rsidRDefault="00DF2819" w:rsidP="00DF2819">
      <w:pPr>
        <w:rPr>
          <w:rFonts w:ascii="Gill Sans MT" w:hAnsi="Gill Sans MT"/>
          <w:sz w:val="16"/>
          <w:szCs w:val="16"/>
          <w:lang w:val="en-US"/>
        </w:rPr>
      </w:pPr>
      <w:r w:rsidRPr="006F505A">
        <w:rPr>
          <w:rFonts w:ascii="Gill Sans MT" w:hAnsi="Gill Sans MT"/>
          <w:sz w:val="16"/>
          <w:szCs w:val="16"/>
          <w:lang w:val="en-US"/>
        </w:rPr>
        <w:t xml:space="preserve">Table </w:t>
      </w:r>
      <w:r>
        <w:rPr>
          <w:rFonts w:ascii="Gill Sans MT" w:hAnsi="Gill Sans MT"/>
          <w:sz w:val="16"/>
          <w:szCs w:val="16"/>
          <w:lang w:val="en-US"/>
        </w:rPr>
        <w:t>2</w:t>
      </w:r>
      <w:r w:rsidRPr="006F505A">
        <w:rPr>
          <w:rFonts w:ascii="Gill Sans MT" w:hAnsi="Gill Sans MT"/>
          <w:sz w:val="16"/>
          <w:szCs w:val="16"/>
          <w:lang w:val="en-US"/>
        </w:rPr>
        <w:t>. Secondary statistics: Neuropsychology. Performance in verbal intelligence, verbal fluency, verbal memory, reading spe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359"/>
        <w:gridCol w:w="391"/>
        <w:gridCol w:w="397"/>
        <w:gridCol w:w="689"/>
        <w:gridCol w:w="219"/>
        <w:gridCol w:w="440"/>
        <w:gridCol w:w="394"/>
        <w:gridCol w:w="397"/>
        <w:gridCol w:w="689"/>
        <w:gridCol w:w="219"/>
        <w:gridCol w:w="470"/>
        <w:gridCol w:w="699"/>
        <w:gridCol w:w="219"/>
        <w:gridCol w:w="500"/>
        <w:gridCol w:w="534"/>
        <w:gridCol w:w="543"/>
        <w:gridCol w:w="814"/>
      </w:tblGrid>
      <w:tr w:rsidR="00DF2819" w:rsidRPr="00C904BC" w14:paraId="723DF738" w14:textId="77777777" w:rsidTr="008D66DF">
        <w:trPr>
          <w:trHeight w:val="290"/>
        </w:trPr>
        <w:tc>
          <w:tcPr>
            <w:tcW w:w="19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47F92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  <w:lang w:val="en-US"/>
              </w:rPr>
            </w:pPr>
          </w:p>
        </w:tc>
        <w:tc>
          <w:tcPr>
            <w:tcW w:w="2751" w:type="dxa"/>
            <w:gridSpan w:val="4"/>
            <w:tcBorders>
              <w:left w:val="nil"/>
              <w:right w:val="nil"/>
            </w:tcBorders>
            <w:noWrap/>
            <w:hideMark/>
          </w:tcPr>
          <w:p w14:paraId="6A2E8F9B" w14:textId="77777777" w:rsidR="00DF2819" w:rsidRPr="00C904BC" w:rsidRDefault="00DF2819" w:rsidP="008D66DF">
            <w:pPr>
              <w:jc w:val="center"/>
              <w:rPr>
                <w:rFonts w:ascii="Gill Sans MT" w:hAnsi="Gill Sans MT"/>
                <w:b/>
                <w:bCs/>
                <w:sz w:val="10"/>
                <w:szCs w:val="10"/>
              </w:rPr>
            </w:pPr>
            <w:r w:rsidRPr="00C904BC">
              <w:rPr>
                <w:rFonts w:ascii="Gill Sans MT" w:hAnsi="Gill Sans MT"/>
                <w:b/>
                <w:bCs/>
                <w:sz w:val="10"/>
                <w:szCs w:val="10"/>
              </w:rPr>
              <w:t>Control group</w:t>
            </w:r>
          </w:p>
        </w:tc>
        <w:tc>
          <w:tcPr>
            <w:tcW w:w="346" w:type="dxa"/>
            <w:tcBorders>
              <w:left w:val="nil"/>
              <w:bottom w:val="nil"/>
              <w:right w:val="nil"/>
            </w:tcBorders>
          </w:tcPr>
          <w:p w14:paraId="174814DD" w14:textId="77777777" w:rsidR="00DF2819" w:rsidRPr="00C904BC" w:rsidRDefault="00DF2819" w:rsidP="008D66DF">
            <w:pPr>
              <w:rPr>
                <w:rFonts w:ascii="Gill Sans MT" w:hAnsi="Gill Sans MT"/>
                <w:b/>
                <w:bCs/>
                <w:sz w:val="10"/>
                <w:szCs w:val="10"/>
              </w:rPr>
            </w:pPr>
          </w:p>
        </w:tc>
        <w:tc>
          <w:tcPr>
            <w:tcW w:w="2914" w:type="dxa"/>
            <w:gridSpan w:val="4"/>
            <w:tcBorders>
              <w:left w:val="nil"/>
              <w:right w:val="nil"/>
            </w:tcBorders>
            <w:noWrap/>
            <w:hideMark/>
          </w:tcPr>
          <w:p w14:paraId="435516CF" w14:textId="77777777" w:rsidR="00DF2819" w:rsidRPr="00C904BC" w:rsidRDefault="00DF2819" w:rsidP="008D66DF">
            <w:pPr>
              <w:jc w:val="center"/>
              <w:rPr>
                <w:rFonts w:ascii="Gill Sans MT" w:hAnsi="Gill Sans MT"/>
                <w:b/>
                <w:bCs/>
                <w:sz w:val="10"/>
                <w:szCs w:val="10"/>
              </w:rPr>
            </w:pPr>
            <w:r w:rsidRPr="00C904BC">
              <w:rPr>
                <w:rFonts w:ascii="Gill Sans MT" w:hAnsi="Gill Sans MT"/>
                <w:b/>
                <w:bCs/>
                <w:sz w:val="10"/>
                <w:szCs w:val="10"/>
              </w:rPr>
              <w:t>JME patients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258E9B4" w14:textId="77777777" w:rsidR="00DF2819" w:rsidRPr="00C904BC" w:rsidRDefault="00DF2819" w:rsidP="008D66DF">
            <w:pPr>
              <w:rPr>
                <w:rFonts w:ascii="Gill Sans MT" w:hAnsi="Gill Sans MT"/>
                <w:b/>
                <w:bCs/>
                <w:sz w:val="10"/>
                <w:szCs w:val="10"/>
              </w:rPr>
            </w:pP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noWrap/>
            <w:hideMark/>
          </w:tcPr>
          <w:p w14:paraId="180A6474" w14:textId="77777777" w:rsidR="00DF2819" w:rsidRPr="00C904BC" w:rsidRDefault="00DF2819" w:rsidP="008D66DF">
            <w:pPr>
              <w:jc w:val="center"/>
              <w:rPr>
                <w:rFonts w:ascii="Gill Sans MT" w:hAnsi="Gill Sans MT"/>
                <w:b/>
                <w:bCs/>
                <w:sz w:val="10"/>
                <w:szCs w:val="10"/>
              </w:rPr>
            </w:pPr>
            <w:r w:rsidRPr="00C904BC">
              <w:rPr>
                <w:rFonts w:ascii="Gill Sans MT" w:hAnsi="Gill Sans MT"/>
                <w:b/>
                <w:bCs/>
                <w:sz w:val="10"/>
                <w:szCs w:val="10"/>
              </w:rPr>
              <w:t>Effect size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61BC633F" w14:textId="77777777" w:rsidR="00DF2819" w:rsidRPr="00C904BC" w:rsidRDefault="00DF2819" w:rsidP="008D66DF">
            <w:pPr>
              <w:rPr>
                <w:rFonts w:ascii="Gill Sans MT" w:hAnsi="Gill Sans MT"/>
                <w:b/>
                <w:bCs/>
                <w:sz w:val="10"/>
                <w:szCs w:val="10"/>
              </w:rPr>
            </w:pPr>
          </w:p>
        </w:tc>
        <w:tc>
          <w:tcPr>
            <w:tcW w:w="3829" w:type="dxa"/>
            <w:gridSpan w:val="4"/>
            <w:tcBorders>
              <w:left w:val="nil"/>
              <w:right w:val="nil"/>
            </w:tcBorders>
            <w:noWrap/>
            <w:hideMark/>
          </w:tcPr>
          <w:p w14:paraId="13384F11" w14:textId="77777777" w:rsidR="00DF2819" w:rsidRPr="00C904BC" w:rsidRDefault="00DF2819" w:rsidP="008D66DF">
            <w:pPr>
              <w:jc w:val="center"/>
              <w:rPr>
                <w:rFonts w:ascii="Gill Sans MT" w:hAnsi="Gill Sans MT"/>
                <w:b/>
                <w:bCs/>
                <w:sz w:val="10"/>
                <w:szCs w:val="10"/>
              </w:rPr>
            </w:pPr>
            <w:r w:rsidRPr="00C904BC">
              <w:rPr>
                <w:rFonts w:ascii="Gill Sans MT" w:hAnsi="Gill Sans MT"/>
                <w:b/>
                <w:bCs/>
                <w:sz w:val="10"/>
                <w:szCs w:val="10"/>
              </w:rPr>
              <w:t>Significance test</w:t>
            </w:r>
          </w:p>
        </w:tc>
      </w:tr>
      <w:tr w:rsidR="00DF2819" w:rsidRPr="00C904BC" w14:paraId="2735BD2F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421A7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4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FD9866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n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CC6D1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i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82557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a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147F1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ean (SD)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D0B59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891553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03C94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i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4D5E2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a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21718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4751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18C604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RTE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716E4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F958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38DED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t</w:t>
            </w:r>
            <w:r w:rsidRPr="00C904BC">
              <w:rPr>
                <w:rFonts w:ascii="Gill Sans MT" w:hAnsi="Gill Sans MT"/>
                <w:sz w:val="10"/>
                <w:szCs w:val="10"/>
              </w:rPr>
              <w:t xml:space="preserve"> -value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C9ED2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d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9B74D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p</w:t>
            </w:r>
            <w:r w:rsidRPr="00C904BC">
              <w:rPr>
                <w:rFonts w:ascii="Gill Sans MT" w:hAnsi="Gill Sans MT"/>
                <w:sz w:val="10"/>
                <w:szCs w:val="10"/>
              </w:rPr>
              <w:t xml:space="preserve"> - value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DE322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p</w:t>
            </w:r>
            <w:r w:rsidRPr="00C904BC">
              <w:rPr>
                <w:rFonts w:ascii="Gill Sans MT" w:hAnsi="Gill Sans MT"/>
                <w:sz w:val="10"/>
                <w:szCs w:val="10"/>
              </w:rPr>
              <w:t xml:space="preserve"> - value adjusted</w:t>
            </w:r>
          </w:p>
        </w:tc>
      </w:tr>
      <w:tr w:rsidR="00DF2819" w:rsidRPr="00C904BC" w14:paraId="7A08FAB9" w14:textId="77777777" w:rsidTr="008D66DF">
        <w:trPr>
          <w:trHeight w:val="290"/>
        </w:trPr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77975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Verbal Intelligenc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EB5EF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7CF7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CE49D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A50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0D52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EF19E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29F9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7165D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D620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861D0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46CC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D38C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98E0B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1E14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5CA3A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00354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</w:tr>
      <w:tr w:rsidR="00DF2819" w:rsidRPr="00C904BC" w14:paraId="679472C2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76C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MWT-B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5906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0C76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D50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C3B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8.00 (3.88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474A15B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2B6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F0E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B4E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A6E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5.76 (3.9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06C83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C50E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6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7B29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561- 0.7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8AFF1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8934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.1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218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3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0BD4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8EC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1</w:t>
            </w:r>
          </w:p>
        </w:tc>
      </w:tr>
      <w:tr w:rsidR="00DF2819" w:rsidRPr="00C904BC" w14:paraId="79891EEF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7017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Verbal Fluenc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0069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69D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F8E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C4C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3A4E41C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7B4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9E9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2FD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55C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082F2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853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C3A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CFAEF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93CE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1988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02A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D21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</w:tr>
      <w:tr w:rsidR="00DF2819" w:rsidRPr="00C904BC" w14:paraId="327A903C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C1D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RWT Phonemic - single (S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C46A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DC8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ACDD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701C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4.95 (7.17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59BB046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F11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45F1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B7B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7A53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0.38 (7.8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6A48F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C34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6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962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567- 0.7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65A55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03D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.2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793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2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593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A20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1</w:t>
            </w:r>
          </w:p>
        </w:tc>
      </w:tr>
      <w:tr w:rsidR="00DF2819" w:rsidRPr="00C904BC" w14:paraId="3E9C9FA9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1A8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  <w:lang w:val="en-US"/>
              </w:rPr>
            </w:pPr>
            <w:r w:rsidRPr="00C904BC">
              <w:rPr>
                <w:rFonts w:ascii="Gill Sans MT" w:hAnsi="Gill Sans MT"/>
                <w:sz w:val="10"/>
                <w:szCs w:val="10"/>
                <w:lang w:val="en-US"/>
              </w:rPr>
              <w:t>RWT Phonemic - switch (G-R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2608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9FF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864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063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1.62 (4.91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43CA9E4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FC2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3853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235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B01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8.85 (7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5D6D9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206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6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559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534- 0.7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65B98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253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.5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DA6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4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5DF0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124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57</w:t>
            </w:r>
          </w:p>
        </w:tc>
      </w:tr>
      <w:tr w:rsidR="00DF2819" w:rsidRPr="00C904BC" w14:paraId="5E3EB0D3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FD2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RWT Semantic - single (animals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693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9D2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3AFA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472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6.90 (9.37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1E4607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56FA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0D6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DBD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DD1F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1.07 (9.3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BDDAD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1FEB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6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68A2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578- 0.7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BFC14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7A8D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.4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782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3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2D4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582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006</w:t>
            </w:r>
          </w:p>
        </w:tc>
      </w:tr>
      <w:tr w:rsidR="00DF2819" w:rsidRPr="00C904BC" w14:paraId="11CBCD5F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274A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  <w:lang w:val="en-US"/>
              </w:rPr>
            </w:pPr>
            <w:r w:rsidRPr="00C904BC">
              <w:rPr>
                <w:rFonts w:ascii="Gill Sans MT" w:hAnsi="Gill Sans MT"/>
                <w:sz w:val="10"/>
                <w:szCs w:val="10"/>
                <w:lang w:val="en-US"/>
              </w:rPr>
              <w:t>RWT Semantic - switch (sport - fruit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267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A01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76E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995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3.97 (4.05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57D907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D359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0F5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16D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0D8F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0.38 (5.0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40CD9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C848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7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52B5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620- 0.8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2CDC4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A60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.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154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3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67AF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75F3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&lt;.001</w:t>
            </w:r>
          </w:p>
        </w:tc>
      </w:tr>
      <w:tr w:rsidR="00DF2819" w:rsidRPr="00C904BC" w14:paraId="4FD1315C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25E92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lastRenderedPageBreak/>
              <w:t>Verbal Memor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F58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45B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6645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4DFF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1D709F3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9837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F8D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7DA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CA2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AF2DC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B0FD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A27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D6708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2D6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CF8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C18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82A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</w:tr>
      <w:tr w:rsidR="00DF2819" w:rsidRPr="00C904BC" w14:paraId="63894401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777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  <w:lang w:val="en-US"/>
              </w:rPr>
            </w:pPr>
            <w:r w:rsidRPr="00C904BC">
              <w:rPr>
                <w:rFonts w:ascii="Gill Sans MT" w:hAnsi="Gill Sans MT"/>
                <w:sz w:val="10"/>
                <w:szCs w:val="10"/>
                <w:lang w:val="en-US"/>
              </w:rPr>
              <w:t>VLMT Total learn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7F9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9DDF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D86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ADD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6.63 (7.17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5E0B2E0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7D9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E88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132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9B0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3.15 (9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61500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144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5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F1C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481- 0.7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F3C89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3214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.6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03AC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99.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C58B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1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053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467</w:t>
            </w:r>
          </w:p>
        </w:tc>
      </w:tr>
      <w:tr w:rsidR="00DF2819" w:rsidRPr="00C904BC" w14:paraId="055F53DC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D49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  <w:lang w:val="en-US"/>
              </w:rPr>
            </w:pPr>
            <w:r w:rsidRPr="00C904BC">
              <w:rPr>
                <w:rFonts w:ascii="Gill Sans MT" w:hAnsi="Gill Sans MT"/>
                <w:sz w:val="10"/>
                <w:szCs w:val="10"/>
                <w:lang w:val="en-US"/>
              </w:rPr>
              <w:t>VLMT Delayed recal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DFB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F96C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7B4A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9F6C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2.26 (2.26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EFE272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1201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13C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816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D35C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1.77 (2.7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94890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AFE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5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188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446- 0.6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62486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0B06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.0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CF5A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94.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E58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3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D284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</w:t>
            </w:r>
          </w:p>
        </w:tc>
      </w:tr>
      <w:tr w:rsidR="00DF2819" w:rsidRPr="00C904BC" w14:paraId="110F8E92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E29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VLMT Recogni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48C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655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B36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CD5A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3.88 (1.45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4DE194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7570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F3B0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5B2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DE6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3.59 (1.8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602EC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01B0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5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C4E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434- 0.6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716D9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6549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7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B557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88.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A2F2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4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BFDA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1</w:t>
            </w:r>
          </w:p>
        </w:tc>
      </w:tr>
      <w:tr w:rsidR="00DF2819" w:rsidRPr="00C904BC" w14:paraId="37939869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3DC6" w14:textId="77777777" w:rsidR="00DF2819" w:rsidRPr="00C904BC" w:rsidRDefault="00DF2819" w:rsidP="008D66DF">
            <w:pPr>
              <w:rPr>
                <w:rFonts w:ascii="Gill Sans MT" w:hAnsi="Gill Sans MT"/>
                <w:i/>
                <w:iCs/>
                <w:sz w:val="10"/>
                <w:szCs w:val="10"/>
              </w:rPr>
            </w:pPr>
            <w:r w:rsidRPr="00C904BC">
              <w:rPr>
                <w:rFonts w:ascii="Gill Sans MT" w:hAnsi="Gill Sans MT"/>
                <w:i/>
                <w:iCs/>
                <w:sz w:val="10"/>
                <w:szCs w:val="10"/>
              </w:rPr>
              <w:t>Reading Spee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79A6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B06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B47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160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6433FF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8F73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AE3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194B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3D9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C0BB7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126F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015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9E533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ECD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D1D7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F655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C7F3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</w:tr>
      <w:tr w:rsidR="00DF2819" w:rsidRPr="00C904BC" w14:paraId="64E8AEC3" w14:textId="77777777" w:rsidTr="008D66DF">
        <w:trPr>
          <w:trHeight w:val="290"/>
        </w:trPr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344AB39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Reading test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noWrap/>
            <w:hideMark/>
          </w:tcPr>
          <w:p w14:paraId="30D93BB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noWrap/>
            <w:hideMark/>
          </w:tcPr>
          <w:p w14:paraId="18D5BA39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5A55DA26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A9EBB8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1.22 (9.83)</w:t>
            </w:r>
          </w:p>
        </w:tc>
        <w:tc>
          <w:tcPr>
            <w:tcW w:w="346" w:type="dxa"/>
            <w:tcBorders>
              <w:top w:val="nil"/>
              <w:left w:val="nil"/>
              <w:right w:val="nil"/>
            </w:tcBorders>
          </w:tcPr>
          <w:p w14:paraId="268DB83C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25E1AF7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1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5E161225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0FC2F71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58D616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1.90 (12.49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BDD990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5F44BD1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0.72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noWrap/>
            <w:hideMark/>
          </w:tcPr>
          <w:p w14:paraId="6B171EDA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(0.617- 0.82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10788EE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hideMark/>
          </w:tcPr>
          <w:p w14:paraId="491CF67D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4.22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hideMark/>
          </w:tcPr>
          <w:p w14:paraId="77290621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76.9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7BDD0F54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hideMark/>
          </w:tcPr>
          <w:p w14:paraId="6AA206B8" w14:textId="77777777" w:rsidR="00DF2819" w:rsidRPr="00C904BC" w:rsidRDefault="00DF2819" w:rsidP="008D66DF">
            <w:pPr>
              <w:rPr>
                <w:rFonts w:ascii="Gill Sans MT" w:hAnsi="Gill Sans MT"/>
                <w:sz w:val="10"/>
                <w:szCs w:val="10"/>
              </w:rPr>
            </w:pPr>
            <w:r w:rsidRPr="00C904BC">
              <w:rPr>
                <w:rFonts w:ascii="Gill Sans MT" w:hAnsi="Gill Sans MT"/>
                <w:sz w:val="10"/>
                <w:szCs w:val="10"/>
              </w:rPr>
              <w:t>&lt;.001</w:t>
            </w:r>
          </w:p>
        </w:tc>
      </w:tr>
    </w:tbl>
    <w:p w14:paraId="4D855A96" w14:textId="77777777" w:rsidR="00DF2819" w:rsidRPr="00157853" w:rsidRDefault="00DF2819" w:rsidP="00DF2819">
      <w:pPr>
        <w:rPr>
          <w:rFonts w:ascii="Gill Sans MT" w:hAnsi="Gill Sans MT"/>
          <w:sz w:val="16"/>
          <w:szCs w:val="16"/>
          <w:lang w:val="en-US"/>
        </w:rPr>
      </w:pPr>
      <w:r w:rsidRPr="006F505A">
        <w:rPr>
          <w:rFonts w:ascii="Gill Sans MT" w:hAnsi="Gill Sans MT"/>
          <w:sz w:val="16"/>
          <w:szCs w:val="16"/>
        </w:rPr>
        <w:t xml:space="preserve">MWT-B, Mehrfach-Wortschatz-Intelligenztest. RWT, Regensburger Wortflüssigkeitstest. VLMT, Verbaler Lern- und Merkfähigkeitstest. </w:t>
      </w:r>
      <w:r w:rsidRPr="00157853">
        <w:rPr>
          <w:rFonts w:ascii="Gill Sans MT" w:hAnsi="Gill Sans MT"/>
          <w:sz w:val="16"/>
          <w:szCs w:val="16"/>
          <w:lang w:val="en-US"/>
        </w:rPr>
        <w:t xml:space="preserve">RTE, relative treatment effect. </w:t>
      </w:r>
      <w:r w:rsidRPr="009B216E">
        <w:rPr>
          <w:rFonts w:ascii="Gill Sans MT" w:hAnsi="Gill Sans MT"/>
          <w:i/>
          <w:iCs/>
          <w:sz w:val="16"/>
          <w:szCs w:val="16"/>
          <w:lang w:val="en-US"/>
        </w:rPr>
        <w:t>p</w:t>
      </w:r>
      <w:r>
        <w:rPr>
          <w:rFonts w:ascii="Gill Sans MT" w:hAnsi="Gill Sans MT"/>
          <w:sz w:val="16"/>
          <w:szCs w:val="16"/>
          <w:lang w:val="en-US"/>
        </w:rPr>
        <w:t>-values are adjusted with the Benjamini-</w:t>
      </w:r>
      <w:proofErr w:type="spellStart"/>
      <w:r>
        <w:rPr>
          <w:rFonts w:ascii="Gill Sans MT" w:hAnsi="Gill Sans MT"/>
          <w:sz w:val="16"/>
          <w:szCs w:val="16"/>
          <w:lang w:val="en-US"/>
        </w:rPr>
        <w:t>Yekutieli</w:t>
      </w:r>
      <w:proofErr w:type="spellEnd"/>
      <w:r>
        <w:rPr>
          <w:rFonts w:ascii="Gill Sans MT" w:hAnsi="Gill Sans MT"/>
          <w:sz w:val="16"/>
          <w:szCs w:val="16"/>
          <w:lang w:val="en-US"/>
        </w:rPr>
        <w:t xml:space="preserve"> method.</w:t>
      </w:r>
    </w:p>
    <w:p w14:paraId="0FF10DFA" w14:textId="77777777" w:rsidR="00DF2819" w:rsidRDefault="00DF2819" w:rsidP="00DF2819">
      <w:pPr>
        <w:rPr>
          <w:lang w:val="en-US"/>
        </w:rPr>
      </w:pPr>
    </w:p>
    <w:p w14:paraId="2DB1EF5C" w14:textId="77777777" w:rsidR="00DF2819" w:rsidRDefault="00DF2819" w:rsidP="00DF2819">
      <w:pPr>
        <w:rPr>
          <w:rFonts w:ascii="Gill Sans MT" w:hAnsi="Gill Sans MT"/>
          <w:sz w:val="16"/>
          <w:szCs w:val="16"/>
          <w:lang w:val="en-US"/>
        </w:rPr>
      </w:pPr>
    </w:p>
    <w:p w14:paraId="1E387776" w14:textId="77777777" w:rsidR="00DF2819" w:rsidRDefault="00DF2819" w:rsidP="00DF2819">
      <w:pPr>
        <w:rPr>
          <w:rFonts w:ascii="Gill Sans MT" w:hAnsi="Gill Sans MT"/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2EDC7CBB" wp14:editId="5BA9E63A">
            <wp:extent cx="5760720" cy="2621915"/>
            <wp:effectExtent l="0" t="0" r="0" b="698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BB7F0" w14:textId="77777777" w:rsidR="00DF2819" w:rsidRPr="001461A9" w:rsidRDefault="00DF2819" w:rsidP="00DF2819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sz w:val="16"/>
          <w:szCs w:val="16"/>
          <w:lang w:val="en-US"/>
        </w:rPr>
        <w:t xml:space="preserve">Figure 1. Behavioral lexical decision performance. Depicted are the mean lexical decision response times (LDRTs), in milliseconds, and the mean summed error rates per group and condition. </w:t>
      </w:r>
      <w:r w:rsidRPr="001461A9">
        <w:rPr>
          <w:rFonts w:ascii="Gill Sans MT" w:hAnsi="Gill Sans MT"/>
          <w:sz w:val="16"/>
          <w:szCs w:val="16"/>
        </w:rPr>
        <w:t>Error bars indicate standard error.</w:t>
      </w:r>
    </w:p>
    <w:p w14:paraId="70B1737B" w14:textId="77777777" w:rsidR="00794935" w:rsidRDefault="00A900E2"/>
    <w:sectPr w:rsidR="007949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819"/>
    <w:rsid w:val="00305A4F"/>
    <w:rsid w:val="0048672B"/>
    <w:rsid w:val="00A900E2"/>
    <w:rsid w:val="00DF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CCA0"/>
  <w15:chartTrackingRefBased/>
  <w15:docId w15:val="{95BD50E5-8E16-47ED-9F89-C22C3343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81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Rainer</dc:creator>
  <cp:keywords/>
  <dc:description/>
  <cp:lastModifiedBy>Molly Tottman</cp:lastModifiedBy>
  <cp:revision>2</cp:revision>
  <dcterms:created xsi:type="dcterms:W3CDTF">2022-05-11T09:27:00Z</dcterms:created>
  <dcterms:modified xsi:type="dcterms:W3CDTF">2022-05-11T09:27:00Z</dcterms:modified>
</cp:coreProperties>
</file>